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6FB594" w14:textId="77777777" w:rsidR="006304CE" w:rsidRPr="00E6112D" w:rsidRDefault="006304CE" w:rsidP="006304CE">
      <w:pPr>
        <w:spacing w:after="0" w:line="240" w:lineRule="auto"/>
        <w:rPr>
          <w:rFonts w:cstheme="minorHAnsi"/>
          <w:b/>
        </w:rPr>
      </w:pPr>
      <w:bookmarkStart w:id="0" w:name="_GoBack"/>
      <w:r w:rsidRPr="00E6112D">
        <w:rPr>
          <w:rFonts w:cstheme="minorHAnsi"/>
          <w:b/>
        </w:rPr>
        <w:t>Comparisons between IRT models</w:t>
      </w:r>
    </w:p>
    <w:bookmarkEnd w:id="0"/>
    <w:tbl>
      <w:tblPr>
        <w:tblW w:w="13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</w:tblGrid>
      <w:tr w:rsidR="006304CE" w:rsidRPr="001D1B9C" w14:paraId="0D24E9A6" w14:textId="77777777" w:rsidTr="00BF6E82">
        <w:trPr>
          <w:trHeight w:val="739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395CB73" w14:textId="77777777" w:rsidR="006304CE" w:rsidRPr="001D1B9C" w:rsidRDefault="006304CE" w:rsidP="00BF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4AAEF11" w14:textId="77777777" w:rsidR="006304CE" w:rsidRPr="001D1B9C" w:rsidRDefault="006304CE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CA2356C" w14:textId="77777777" w:rsidR="006304CE" w:rsidRPr="001D1B9C" w:rsidRDefault="006304CE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ICc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5E82656" w14:textId="77777777" w:rsidR="006304CE" w:rsidRPr="001D1B9C" w:rsidRDefault="006304CE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BIC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6136A44" w14:textId="77777777" w:rsidR="006304CE" w:rsidRPr="001D1B9C" w:rsidRDefault="006304CE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Q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1E06EF2" w14:textId="77777777" w:rsidR="006304CE" w:rsidRPr="001D1B9C" w:rsidRDefault="006304CE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A0D1541" w14:textId="77777777" w:rsidR="006304CE" w:rsidRPr="001D1B9C" w:rsidRDefault="006304CE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gLik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2F52233" w14:textId="77777777" w:rsidR="006304CE" w:rsidRPr="001D1B9C" w:rsidRDefault="006304CE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X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12DD23A" w14:textId="77777777" w:rsidR="006304CE" w:rsidRPr="001D1B9C" w:rsidRDefault="006304CE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5E6AA6D" w14:textId="77777777" w:rsidR="006304CE" w:rsidRPr="001D1B9C" w:rsidRDefault="006304CE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-value</w:t>
            </w:r>
          </w:p>
        </w:tc>
      </w:tr>
      <w:tr w:rsidR="006304CE" w:rsidRPr="001D1B9C" w14:paraId="5342DE67" w14:textId="77777777" w:rsidTr="00BF6E82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244046" w14:textId="77777777" w:rsidR="006304CE" w:rsidRPr="001D1B9C" w:rsidRDefault="006304CE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SM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5C29564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51.60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4EA26F9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52.16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5E5EBDB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65.74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09622C0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71.97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ABFF2B2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903.83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0CE736E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3913.80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B2EF17D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2F340E5" w14:textId="77777777" w:rsidR="006304CE" w:rsidRPr="001D1B9C" w:rsidRDefault="006304CE" w:rsidP="00BF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90D6E07" w14:textId="77777777" w:rsidR="006304CE" w:rsidRPr="001D1B9C" w:rsidRDefault="006304CE" w:rsidP="00BF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4CE" w:rsidRPr="001D1B9C" w14:paraId="643C2714" w14:textId="77777777" w:rsidTr="00BF6E82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75B09C8" w14:textId="77777777" w:rsidR="006304CE" w:rsidRPr="001D1B9C" w:rsidRDefault="006304CE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CM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A931ADF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48.3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87A8EFD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52.53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0CC5FAC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87.25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B7F0234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904.40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28471FD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992.01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E15BC5F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3891.1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2E84A99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.22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482B15D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4DB1834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2</w:t>
            </w:r>
          </w:p>
        </w:tc>
      </w:tr>
      <w:tr w:rsidR="006304CE" w:rsidRPr="001D1B9C" w14:paraId="2F801087" w14:textId="77777777" w:rsidTr="00BF6E82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2B42033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34440FD" w14:textId="77777777" w:rsidR="006304CE" w:rsidRPr="001D1B9C" w:rsidRDefault="006304CE" w:rsidP="00BF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C7DD225" w14:textId="77777777" w:rsidR="006304CE" w:rsidRPr="001D1B9C" w:rsidRDefault="006304CE" w:rsidP="00BF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1F3C40A" w14:textId="77777777" w:rsidR="006304CE" w:rsidRPr="001D1B9C" w:rsidRDefault="006304CE" w:rsidP="00BF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FB48215" w14:textId="77777777" w:rsidR="006304CE" w:rsidRPr="001D1B9C" w:rsidRDefault="006304CE" w:rsidP="00BF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AEF4048" w14:textId="77777777" w:rsidR="006304CE" w:rsidRPr="001D1B9C" w:rsidRDefault="006304CE" w:rsidP="00BF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78216A6" w14:textId="77777777" w:rsidR="006304CE" w:rsidRPr="001D1B9C" w:rsidRDefault="006304CE" w:rsidP="00BF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4ABA7F5" w14:textId="77777777" w:rsidR="006304CE" w:rsidRPr="001D1B9C" w:rsidRDefault="006304CE" w:rsidP="00BF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857510D" w14:textId="77777777" w:rsidR="006304CE" w:rsidRPr="001D1B9C" w:rsidRDefault="006304CE" w:rsidP="00BF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8CD1A8B" w14:textId="77777777" w:rsidR="006304CE" w:rsidRPr="001D1B9C" w:rsidRDefault="006304CE" w:rsidP="00BF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4CE" w:rsidRPr="001D1B9C" w14:paraId="12909BB6" w14:textId="77777777" w:rsidTr="00BF6E82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F06D033" w14:textId="77777777" w:rsidR="006304CE" w:rsidRPr="001D1B9C" w:rsidRDefault="006304CE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CM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36E2778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48.3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3ECF27F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52.53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41FCC0D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87.25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2E3E75E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904.40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C2FB00E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992.01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81D7AF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3891.1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C3C432A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EE9A65C" w14:textId="77777777" w:rsidR="006304CE" w:rsidRPr="001D1B9C" w:rsidRDefault="006304CE" w:rsidP="00BF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49FD3E3" w14:textId="77777777" w:rsidR="006304CE" w:rsidRPr="001D1B9C" w:rsidRDefault="006304CE" w:rsidP="00BF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4CE" w:rsidRPr="001D1B9C" w14:paraId="111C3BCD" w14:textId="77777777" w:rsidTr="00BF6E82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0B24C57" w14:textId="77777777" w:rsidR="006304CE" w:rsidRPr="001D1B9C" w:rsidRDefault="006304CE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PCM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3277A6C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10.70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C9072BF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16.86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C8F10B5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57.83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780CB65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78.6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3079ACA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784.81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5C9FA98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3765.35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09F706F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1.67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FA93CA7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A887C7A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6304CE" w:rsidRPr="001D1B9C" w14:paraId="44EBA969" w14:textId="77777777" w:rsidTr="00BF6E82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32ED508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6AF582B" w14:textId="77777777" w:rsidR="006304CE" w:rsidRPr="001D1B9C" w:rsidRDefault="006304CE" w:rsidP="00BF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FD62F4E" w14:textId="77777777" w:rsidR="006304CE" w:rsidRPr="001D1B9C" w:rsidRDefault="006304CE" w:rsidP="00BF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6E1B154" w14:textId="77777777" w:rsidR="006304CE" w:rsidRPr="001D1B9C" w:rsidRDefault="006304CE" w:rsidP="00BF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B5CD63C" w14:textId="77777777" w:rsidR="006304CE" w:rsidRPr="001D1B9C" w:rsidRDefault="006304CE" w:rsidP="00BF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39372CC" w14:textId="77777777" w:rsidR="006304CE" w:rsidRPr="001D1B9C" w:rsidRDefault="006304CE" w:rsidP="00BF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AA7BC05" w14:textId="77777777" w:rsidR="006304CE" w:rsidRPr="001D1B9C" w:rsidRDefault="006304CE" w:rsidP="00BF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FE509B2" w14:textId="77777777" w:rsidR="006304CE" w:rsidRPr="001D1B9C" w:rsidRDefault="006304CE" w:rsidP="00BF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0B1D17F" w14:textId="77777777" w:rsidR="006304CE" w:rsidRPr="001D1B9C" w:rsidRDefault="006304CE" w:rsidP="00BF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0BEDB30" w14:textId="77777777" w:rsidR="006304CE" w:rsidRPr="001D1B9C" w:rsidRDefault="006304CE" w:rsidP="00BF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4CE" w:rsidRPr="001D1B9C" w14:paraId="7CD00897" w14:textId="77777777" w:rsidTr="00BF6E82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FCF0D58" w14:textId="77777777" w:rsidR="006304CE" w:rsidRPr="001D1B9C" w:rsidRDefault="006304CE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SM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53FA788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51.60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60AFFF2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52.16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F09C432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65.74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4B8B7D6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71.97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D716862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903.83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2BE30B2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3913.80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55F063E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97F2974" w14:textId="77777777" w:rsidR="006304CE" w:rsidRPr="001D1B9C" w:rsidRDefault="006304CE" w:rsidP="00BF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E661213" w14:textId="77777777" w:rsidR="006304CE" w:rsidRPr="001D1B9C" w:rsidRDefault="006304CE" w:rsidP="00BF6E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4CE" w:rsidRPr="001D1B9C" w14:paraId="7B3B1BBE" w14:textId="77777777" w:rsidTr="00BF6E82">
        <w:trPr>
          <w:trHeight w:val="31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3E670B5" w14:textId="77777777" w:rsidR="006304CE" w:rsidRPr="001D1B9C" w:rsidRDefault="006304CE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PCM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A7EA04D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10.70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6D88DED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16.86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CC9A2C6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57.83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E767281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78.6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11379FB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784.81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33B7817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3765.35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B7ABF07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6.89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EFF63FB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6AB7884" w14:textId="77777777" w:rsidR="006304CE" w:rsidRPr="001D1B9C" w:rsidRDefault="006304CE" w:rsidP="00BF6E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</w:tbl>
    <w:p w14:paraId="25A44648" w14:textId="77777777" w:rsidR="008E7388" w:rsidRDefault="006304CE"/>
    <w:sectPr w:rsidR="008E7388" w:rsidSect="006304C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4CE"/>
    <w:rsid w:val="006304CE"/>
    <w:rsid w:val="00B911E6"/>
    <w:rsid w:val="00D0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A378E"/>
  <w15:chartTrackingRefBased/>
  <w15:docId w15:val="{F773E58C-C6E1-4CCA-9C6C-6E9937B4C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FDDBA96BF2984FB2AD1D80B1CD07A5" ma:contentTypeVersion="13" ma:contentTypeDescription="Create a new document." ma:contentTypeScope="" ma:versionID="24ab3079236738b623406592f626d272">
  <xsd:schema xmlns:xsd="http://www.w3.org/2001/XMLSchema" xmlns:xs="http://www.w3.org/2001/XMLSchema" xmlns:p="http://schemas.microsoft.com/office/2006/metadata/properties" xmlns:ns3="44c681ee-4b87-4e8b-8cf5-0d513344bf8b" xmlns:ns4="7ec50ff2-cfe2-4c64-ad04-71b53737ff6f" targetNamespace="http://schemas.microsoft.com/office/2006/metadata/properties" ma:root="true" ma:fieldsID="1eabb8673b05b874a597df65c053d524" ns3:_="" ns4:_="">
    <xsd:import namespace="44c681ee-4b87-4e8b-8cf5-0d513344bf8b"/>
    <xsd:import namespace="7ec50ff2-cfe2-4c64-ad04-71b53737ff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c681ee-4b87-4e8b-8cf5-0d513344bf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c50ff2-cfe2-4c64-ad04-71b53737ff6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7BDF201-A752-4831-8924-F8232F43C3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c681ee-4b87-4e8b-8cf5-0d513344bf8b"/>
    <ds:schemaRef ds:uri="7ec50ff2-cfe2-4c64-ad04-71b53737ff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EC4676-6F22-4515-9F7A-91121C3560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3F2085-BAE5-4CAA-9FC7-29E51312B166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7ec50ff2-cfe2-4c64-ad04-71b53737ff6f"/>
    <ds:schemaRef ds:uri="44c681ee-4b87-4e8b-8cf5-0d513344bf8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Xu, Dr. (SPHPC)</dc:creator>
  <cp:keywords/>
  <dc:description/>
  <cp:lastModifiedBy>Richard Xu, Dr. (SPHPC)</cp:lastModifiedBy>
  <cp:revision>1</cp:revision>
  <dcterms:created xsi:type="dcterms:W3CDTF">2020-11-16T01:42:00Z</dcterms:created>
  <dcterms:modified xsi:type="dcterms:W3CDTF">2020-11-16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FDDBA96BF2984FB2AD1D80B1CD07A5</vt:lpwstr>
  </property>
</Properties>
</file>